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28B71" w14:textId="45C8C9F8" w:rsidR="00FA6596" w:rsidRPr="00FA6596" w:rsidRDefault="00FA6596" w:rsidP="00FA6596">
      <w:pPr>
        <w:rPr>
          <w:rFonts w:ascii="Times New Roman" w:hAnsi="Times New Roman" w:cs="Times New Roman"/>
          <w:b/>
          <w:bCs/>
          <w:sz w:val="24"/>
        </w:rPr>
      </w:pPr>
      <w:r w:rsidRPr="00FA6596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6B75FA">
        <w:rPr>
          <w:rFonts w:ascii="Times New Roman" w:hAnsi="Times New Roman" w:cs="Times New Roman" w:hint="eastAsia"/>
          <w:b/>
          <w:bCs/>
          <w:sz w:val="24"/>
        </w:rPr>
        <w:t>4</w:t>
      </w:r>
      <w:r w:rsidRPr="00FA6596">
        <w:rPr>
          <w:rFonts w:ascii="Times New Roman" w:hAnsi="Times New Roman" w:cs="Times New Roman"/>
          <w:b/>
          <w:bCs/>
          <w:sz w:val="24"/>
        </w:rPr>
        <w:t>: Final Covariate Selection for CKM Syndrome Model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8"/>
        <w:gridCol w:w="958"/>
        <w:gridCol w:w="1489"/>
        <w:gridCol w:w="4915"/>
      </w:tblGrid>
      <w:tr w:rsidR="00FA6596" w:rsidRPr="00935699" w14:paraId="19EFE727" w14:textId="77777777" w:rsidTr="0093569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DA65E" w14:textId="77777777" w:rsidR="00FA6596" w:rsidRPr="00FA6596" w:rsidRDefault="00FA6596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C18F4" w14:textId="0F094D80" w:rsidR="00935699" w:rsidRPr="00935699" w:rsidRDefault="00FA6596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650C8" w14:textId="20E4B551" w:rsidR="00935699" w:rsidRPr="00935699" w:rsidRDefault="00FA6596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60A81" w14:textId="1E2CFFD8" w:rsidR="00935699" w:rsidRPr="00935699" w:rsidRDefault="00FA6596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ed by Criterion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DEED3" w14:textId="0067E024" w:rsidR="00935699" w:rsidRPr="00935699" w:rsidRDefault="00FA6596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ed by Criterion 2</w:t>
            </w:r>
          </w:p>
        </w:tc>
      </w:tr>
      <w:tr w:rsidR="00FA6596" w:rsidRPr="00935699" w14:paraId="741EAAD2" w14:textId="77777777" w:rsidTr="0093569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3761F" w14:textId="0DB22DC1" w:rsidR="00935699" w:rsidRPr="00935699" w:rsidRDefault="00FA6596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596">
              <w:rPr>
                <w:rFonts w:ascii="Times New Roman" w:hAnsi="Times New Roman" w:cs="Times New Roman"/>
                <w:sz w:val="20"/>
                <w:szCs w:val="20"/>
              </w:rPr>
              <w:t>CK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574A86" w14:textId="77777777" w:rsidR="00935699" w:rsidRPr="00935699" w:rsidRDefault="00935699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699">
              <w:rPr>
                <w:rFonts w:ascii="Times New Roman" w:hAnsi="Times New Roman" w:cs="Times New Roman"/>
                <w:sz w:val="20"/>
                <w:szCs w:val="20"/>
              </w:rPr>
              <w:t>E-D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2A032" w14:textId="5DABBC55" w:rsidR="00935699" w:rsidRPr="00935699" w:rsidRDefault="00FA6596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596">
              <w:rPr>
                <w:rFonts w:ascii="Times New Roman" w:hAnsi="Times New Roman" w:cs="Times New Roman"/>
                <w:sz w:val="20"/>
                <w:szCs w:val="20"/>
              </w:rPr>
              <w:t>Age, Smoking sta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584368" w14:textId="192C1AE7" w:rsidR="00935699" w:rsidRPr="00935699" w:rsidRDefault="00FA6596" w:rsidP="00935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596">
              <w:rPr>
                <w:rFonts w:ascii="Times New Roman" w:hAnsi="Times New Roman" w:cs="Times New Roman"/>
                <w:sz w:val="20"/>
                <w:szCs w:val="20"/>
              </w:rPr>
              <w:t>Age, Race/ethnicity, Education level, Marital status, Poverty-to-income ratio, Smoking status, Physical activity</w:t>
            </w:r>
          </w:p>
        </w:tc>
      </w:tr>
    </w:tbl>
    <w:p w14:paraId="2C73E220" w14:textId="77777777" w:rsidR="00FA6596" w:rsidRDefault="00FA6596">
      <w:pPr>
        <w:rPr>
          <w:rFonts w:ascii="Times New Roman" w:hAnsi="Times New Roman" w:cs="Times New Roman"/>
          <w:sz w:val="20"/>
          <w:szCs w:val="20"/>
        </w:rPr>
      </w:pPr>
    </w:p>
    <w:p w14:paraId="64BD5622" w14:textId="77777777" w:rsidR="00FA6596" w:rsidRPr="00FA6596" w:rsidRDefault="00FA6596" w:rsidP="00FA65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A6596">
        <w:rPr>
          <w:rFonts w:ascii="Times New Roman" w:hAnsi="Times New Roman" w:cs="Times New Roman"/>
          <w:sz w:val="20"/>
          <w:szCs w:val="20"/>
        </w:rPr>
        <w:t>Notes:</w:t>
      </w:r>
    </w:p>
    <w:p w14:paraId="75B59C44" w14:textId="5338C8AD" w:rsidR="00FA6596" w:rsidRDefault="00FA6596" w:rsidP="00FA65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A6596">
        <w:rPr>
          <w:rFonts w:ascii="Times New Roman" w:hAnsi="Times New Roman" w:cs="Times New Roman"/>
          <w:sz w:val="20"/>
          <w:szCs w:val="20"/>
        </w:rPr>
        <w:t>Criterion 1: Covariates that changed the exposure regression coefficient by &gt;10% when added to the basic model or removed from the full model</w:t>
      </w:r>
    </w:p>
    <w:p w14:paraId="11784439" w14:textId="62A882FA" w:rsidR="00FA6596" w:rsidRDefault="00FA6596" w:rsidP="00FA65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A6596">
        <w:rPr>
          <w:rFonts w:ascii="Times New Roman" w:hAnsi="Times New Roman" w:cs="Times New Roman"/>
          <w:sz w:val="20"/>
          <w:szCs w:val="20"/>
        </w:rPr>
        <w:t>Criterion 2: Covariates that met Criterion 1 or showed an association with the outcome at P&lt;0.1</w:t>
      </w:r>
    </w:p>
    <w:p w14:paraId="0EB04358" w14:textId="7BEB6B17" w:rsidR="00DB35DF" w:rsidRPr="00FA6596" w:rsidRDefault="00FA6596" w:rsidP="00FA65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A6596">
        <w:rPr>
          <w:rFonts w:ascii="Times New Roman" w:hAnsi="Times New Roman" w:cs="Times New Roman"/>
          <w:sz w:val="20"/>
          <w:szCs w:val="20"/>
        </w:rPr>
        <w:t>Final model included sex and all covariates selected by Criterion 2 to ensure comprehensive confounder adjustment</w:t>
      </w:r>
    </w:p>
    <w:sectPr w:rsidR="00DB35DF" w:rsidRPr="00FA6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78C2C" w14:textId="77777777" w:rsidR="00A45444" w:rsidRDefault="00A45444" w:rsidP="009356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F1AFD8" w14:textId="77777777" w:rsidR="00A45444" w:rsidRDefault="00A45444" w:rsidP="009356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AA4DD" w14:textId="77777777" w:rsidR="00A45444" w:rsidRDefault="00A45444" w:rsidP="009356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7F3D7E" w14:textId="77777777" w:rsidR="00A45444" w:rsidRDefault="00A45444" w:rsidP="009356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462"/>
    <w:rsid w:val="000D2AD1"/>
    <w:rsid w:val="00147462"/>
    <w:rsid w:val="004C620D"/>
    <w:rsid w:val="006B75FA"/>
    <w:rsid w:val="006E416E"/>
    <w:rsid w:val="009156E3"/>
    <w:rsid w:val="00935699"/>
    <w:rsid w:val="00A45444"/>
    <w:rsid w:val="00AF50A6"/>
    <w:rsid w:val="00B01CE8"/>
    <w:rsid w:val="00DB35DF"/>
    <w:rsid w:val="00FA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FAFCB"/>
  <w15:chartTrackingRefBased/>
  <w15:docId w15:val="{03F4BAF5-0144-40FA-8367-15DFE4F27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74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7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74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74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74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746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74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74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74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74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7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7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74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746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74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74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74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74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74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7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74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74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7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74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74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74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7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74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74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56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56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56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5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2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4</cp:revision>
  <dcterms:created xsi:type="dcterms:W3CDTF">2025-03-20T14:00:00Z</dcterms:created>
  <dcterms:modified xsi:type="dcterms:W3CDTF">2025-03-22T08:59:00Z</dcterms:modified>
</cp:coreProperties>
</file>